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4DEE" w14:textId="77777777" w:rsidR="00F07EB6" w:rsidRPr="000B2F80" w:rsidRDefault="00F07EB6" w:rsidP="00F07EB6">
      <w:r w:rsidRPr="000B2F80">
        <w:t>Supplementa</w:t>
      </w:r>
      <w:r>
        <w:t>l</w:t>
      </w:r>
      <w:r w:rsidRPr="000B2F80">
        <w:t xml:space="preserve"> Table 8: Regression models including interactions of within-person and between-person effects for HAD-D and HADS-A</w:t>
      </w:r>
    </w:p>
    <w:tbl>
      <w:tblPr>
        <w:tblStyle w:val="TableGrid"/>
        <w:tblW w:w="11251" w:type="dxa"/>
        <w:tblInd w:w="-714" w:type="dxa"/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1559"/>
        <w:gridCol w:w="1559"/>
        <w:gridCol w:w="1559"/>
        <w:gridCol w:w="1470"/>
      </w:tblGrid>
      <w:tr w:rsidR="00F07EB6" w:rsidRPr="000B2F80" w14:paraId="128268A1" w14:textId="77777777" w:rsidTr="00EA662D">
        <w:trPr>
          <w:trHeight w:val="265"/>
        </w:trPr>
        <w:tc>
          <w:tcPr>
            <w:tcW w:w="1985" w:type="dxa"/>
          </w:tcPr>
          <w:p w14:paraId="3F0999B3" w14:textId="77777777" w:rsidR="00F07EB6" w:rsidRPr="000B2F80" w:rsidRDefault="00F07EB6" w:rsidP="00EA662D"/>
        </w:tc>
        <w:tc>
          <w:tcPr>
            <w:tcW w:w="1559" w:type="dxa"/>
          </w:tcPr>
          <w:p w14:paraId="6E5A33C7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60" w:type="dxa"/>
          </w:tcPr>
          <w:p w14:paraId="15814BA3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</w:tcPr>
          <w:p w14:paraId="1C3F66E3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</w:tcPr>
          <w:p w14:paraId="475ACE8F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</w:tcPr>
          <w:p w14:paraId="01B3115B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470" w:type="dxa"/>
          </w:tcPr>
          <w:p w14:paraId="4DAD7586" w14:textId="77777777" w:rsidR="00F07EB6" w:rsidRPr="000B2F80" w:rsidRDefault="00F07EB6" w:rsidP="00EA662D">
            <w:pPr>
              <w:jc w:val="center"/>
            </w:pPr>
          </w:p>
        </w:tc>
      </w:tr>
      <w:tr w:rsidR="00F07EB6" w:rsidRPr="000B2F80" w14:paraId="311852F4" w14:textId="77777777" w:rsidTr="00EA662D">
        <w:trPr>
          <w:trHeight w:val="544"/>
        </w:trPr>
        <w:tc>
          <w:tcPr>
            <w:tcW w:w="1985" w:type="dxa"/>
          </w:tcPr>
          <w:p w14:paraId="2FF4B5E4" w14:textId="77777777" w:rsidR="00F07EB6" w:rsidRPr="00404EDC" w:rsidRDefault="00F07EB6" w:rsidP="00EA662D">
            <w:pPr>
              <w:rPr>
                <w:b/>
                <w:bCs/>
              </w:rPr>
            </w:pPr>
            <w:r w:rsidRPr="00404EDC">
              <w:rPr>
                <w:b/>
                <w:bCs/>
              </w:rPr>
              <w:t>Observation</w:t>
            </w:r>
          </w:p>
        </w:tc>
        <w:tc>
          <w:tcPr>
            <w:tcW w:w="1559" w:type="dxa"/>
          </w:tcPr>
          <w:p w14:paraId="59F2B7A8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RA</w:t>
            </w:r>
          </w:p>
        </w:tc>
        <w:tc>
          <w:tcPr>
            <w:tcW w:w="1560" w:type="dxa"/>
          </w:tcPr>
          <w:p w14:paraId="4F7C7AFA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RA</w:t>
            </w:r>
          </w:p>
        </w:tc>
        <w:tc>
          <w:tcPr>
            <w:tcW w:w="1559" w:type="dxa"/>
          </w:tcPr>
          <w:p w14:paraId="7586A594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IBD</w:t>
            </w:r>
          </w:p>
        </w:tc>
        <w:tc>
          <w:tcPr>
            <w:tcW w:w="1559" w:type="dxa"/>
          </w:tcPr>
          <w:p w14:paraId="498B1A06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IBD</w:t>
            </w:r>
          </w:p>
        </w:tc>
        <w:tc>
          <w:tcPr>
            <w:tcW w:w="1559" w:type="dxa"/>
          </w:tcPr>
          <w:p w14:paraId="78722A5F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RA IBD DEP/ANX</w:t>
            </w:r>
          </w:p>
        </w:tc>
        <w:tc>
          <w:tcPr>
            <w:tcW w:w="1470" w:type="dxa"/>
          </w:tcPr>
          <w:p w14:paraId="4ED088AE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RA IBD DEP/ANX</w:t>
            </w:r>
          </w:p>
        </w:tc>
      </w:tr>
      <w:tr w:rsidR="00F07EB6" w:rsidRPr="000B2F80" w14:paraId="50771743" w14:textId="77777777" w:rsidTr="00EA662D">
        <w:trPr>
          <w:trHeight w:val="265"/>
        </w:trPr>
        <w:tc>
          <w:tcPr>
            <w:tcW w:w="1985" w:type="dxa"/>
          </w:tcPr>
          <w:p w14:paraId="0D332905" w14:textId="77777777" w:rsidR="00F07EB6" w:rsidRPr="00404EDC" w:rsidRDefault="00F07EB6" w:rsidP="00EA662D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EB95824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PCS-36</w:t>
            </w:r>
          </w:p>
        </w:tc>
        <w:tc>
          <w:tcPr>
            <w:tcW w:w="1560" w:type="dxa"/>
          </w:tcPr>
          <w:p w14:paraId="2777472E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PCS-36</w:t>
            </w:r>
          </w:p>
        </w:tc>
        <w:tc>
          <w:tcPr>
            <w:tcW w:w="1559" w:type="dxa"/>
          </w:tcPr>
          <w:p w14:paraId="25F26AFB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PCS-36</w:t>
            </w:r>
          </w:p>
        </w:tc>
        <w:tc>
          <w:tcPr>
            <w:tcW w:w="1559" w:type="dxa"/>
          </w:tcPr>
          <w:p w14:paraId="5FFEECA8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MCS-36</w:t>
            </w:r>
          </w:p>
        </w:tc>
        <w:tc>
          <w:tcPr>
            <w:tcW w:w="1559" w:type="dxa"/>
          </w:tcPr>
          <w:p w14:paraId="51C9E231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PCS-36</w:t>
            </w:r>
          </w:p>
        </w:tc>
        <w:tc>
          <w:tcPr>
            <w:tcW w:w="1470" w:type="dxa"/>
          </w:tcPr>
          <w:p w14:paraId="48F740A0" w14:textId="77777777" w:rsidR="00F07EB6" w:rsidRPr="00404EDC" w:rsidRDefault="00F07EB6" w:rsidP="00EA662D">
            <w:pPr>
              <w:jc w:val="center"/>
              <w:rPr>
                <w:b/>
                <w:bCs/>
              </w:rPr>
            </w:pPr>
            <w:r w:rsidRPr="00404EDC">
              <w:rPr>
                <w:b/>
                <w:bCs/>
              </w:rPr>
              <w:t>MCS-35</w:t>
            </w:r>
          </w:p>
        </w:tc>
      </w:tr>
      <w:tr w:rsidR="00F07EB6" w:rsidRPr="000B2F80" w14:paraId="0D567605" w14:textId="77777777" w:rsidTr="00EA662D">
        <w:trPr>
          <w:trHeight w:val="265"/>
        </w:trPr>
        <w:tc>
          <w:tcPr>
            <w:tcW w:w="1985" w:type="dxa"/>
            <w:vAlign w:val="bottom"/>
          </w:tcPr>
          <w:p w14:paraId="03C436B7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N obs. Used in model</w:t>
            </w:r>
          </w:p>
        </w:tc>
        <w:tc>
          <w:tcPr>
            <w:tcW w:w="1559" w:type="dxa"/>
            <w:vAlign w:val="bottom"/>
          </w:tcPr>
          <w:p w14:paraId="1973C80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518</w:t>
            </w:r>
          </w:p>
        </w:tc>
        <w:tc>
          <w:tcPr>
            <w:tcW w:w="1560" w:type="dxa"/>
            <w:vAlign w:val="bottom"/>
          </w:tcPr>
          <w:p w14:paraId="09CC605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517</w:t>
            </w:r>
          </w:p>
        </w:tc>
        <w:tc>
          <w:tcPr>
            <w:tcW w:w="1559" w:type="dxa"/>
            <w:vAlign w:val="bottom"/>
          </w:tcPr>
          <w:p w14:paraId="00990097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844</w:t>
            </w:r>
          </w:p>
        </w:tc>
        <w:tc>
          <w:tcPr>
            <w:tcW w:w="1559" w:type="dxa"/>
            <w:vAlign w:val="bottom"/>
          </w:tcPr>
          <w:p w14:paraId="08B8548F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844</w:t>
            </w:r>
          </w:p>
        </w:tc>
        <w:tc>
          <w:tcPr>
            <w:tcW w:w="1559" w:type="dxa"/>
            <w:vAlign w:val="bottom"/>
          </w:tcPr>
          <w:p w14:paraId="2290B22B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2464</w:t>
            </w:r>
          </w:p>
        </w:tc>
        <w:tc>
          <w:tcPr>
            <w:tcW w:w="1470" w:type="dxa"/>
            <w:vAlign w:val="bottom"/>
          </w:tcPr>
          <w:p w14:paraId="240FCDCA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2462</w:t>
            </w:r>
          </w:p>
        </w:tc>
      </w:tr>
      <w:tr w:rsidR="00F07EB6" w:rsidRPr="000B2F80" w14:paraId="7B27DA5C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48FA5F6A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HADS-D</w:t>
            </w:r>
          </w:p>
        </w:tc>
        <w:tc>
          <w:tcPr>
            <w:tcW w:w="1559" w:type="dxa"/>
            <w:vAlign w:val="bottom"/>
          </w:tcPr>
          <w:p w14:paraId="482B538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44</w:t>
            </w:r>
          </w:p>
          <w:p w14:paraId="4130B83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94 , 0.05)</w:t>
            </w:r>
          </w:p>
        </w:tc>
        <w:tc>
          <w:tcPr>
            <w:tcW w:w="1560" w:type="dxa"/>
            <w:vAlign w:val="bottom"/>
          </w:tcPr>
          <w:p w14:paraId="0516E83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2.08</w:t>
            </w:r>
          </w:p>
          <w:p w14:paraId="5AD7A3E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-2.44 , -1.72)</w:t>
            </w:r>
          </w:p>
        </w:tc>
        <w:tc>
          <w:tcPr>
            <w:tcW w:w="1559" w:type="dxa"/>
            <w:vAlign w:val="bottom"/>
          </w:tcPr>
          <w:p w14:paraId="1DB8B76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31</w:t>
            </w:r>
          </w:p>
          <w:p w14:paraId="5260D15E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65 , 0.03)</w:t>
            </w:r>
          </w:p>
        </w:tc>
        <w:tc>
          <w:tcPr>
            <w:tcW w:w="1559" w:type="dxa"/>
            <w:vAlign w:val="bottom"/>
          </w:tcPr>
          <w:p w14:paraId="674CF30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98</w:t>
            </w:r>
          </w:p>
          <w:p w14:paraId="0E13C190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2.31 , -1.65)</w:t>
            </w:r>
          </w:p>
        </w:tc>
        <w:tc>
          <w:tcPr>
            <w:tcW w:w="1559" w:type="dxa"/>
            <w:vAlign w:val="bottom"/>
          </w:tcPr>
          <w:p w14:paraId="26F5746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48</w:t>
            </w:r>
          </w:p>
          <w:p w14:paraId="317E5028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67 , -0.29)</w:t>
            </w:r>
          </w:p>
        </w:tc>
        <w:tc>
          <w:tcPr>
            <w:tcW w:w="1470" w:type="dxa"/>
            <w:vAlign w:val="bottom"/>
          </w:tcPr>
          <w:p w14:paraId="55D5DAB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93</w:t>
            </w:r>
          </w:p>
          <w:p w14:paraId="08352DB9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2.10 , -1.76)</w:t>
            </w:r>
          </w:p>
        </w:tc>
      </w:tr>
      <w:tr w:rsidR="00F07EB6" w:rsidRPr="000B2F80" w14:paraId="0D8049F4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42F0F88D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HADS-D</w:t>
            </w:r>
          </w:p>
        </w:tc>
        <w:tc>
          <w:tcPr>
            <w:tcW w:w="1559" w:type="dxa"/>
            <w:vAlign w:val="bottom"/>
          </w:tcPr>
          <w:p w14:paraId="317C204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05</w:t>
            </w:r>
          </w:p>
          <w:p w14:paraId="01EE07B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1.62 , -0.49)</w:t>
            </w:r>
          </w:p>
        </w:tc>
        <w:tc>
          <w:tcPr>
            <w:tcW w:w="1560" w:type="dxa"/>
            <w:vAlign w:val="bottom"/>
          </w:tcPr>
          <w:p w14:paraId="23AB2132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06</w:t>
            </w:r>
          </w:p>
          <w:p w14:paraId="77253E9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1.80 , -0.32)</w:t>
            </w:r>
          </w:p>
        </w:tc>
        <w:tc>
          <w:tcPr>
            <w:tcW w:w="1559" w:type="dxa"/>
            <w:vAlign w:val="bottom"/>
          </w:tcPr>
          <w:p w14:paraId="6ADF76B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38</w:t>
            </w:r>
          </w:p>
          <w:p w14:paraId="19D9D2CD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72 , -0.04)</w:t>
            </w:r>
          </w:p>
        </w:tc>
        <w:tc>
          <w:tcPr>
            <w:tcW w:w="1559" w:type="dxa"/>
            <w:vAlign w:val="bottom"/>
          </w:tcPr>
          <w:p w14:paraId="5478BC3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85</w:t>
            </w:r>
          </w:p>
          <w:p w14:paraId="36DA7216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2.41, -1.29)</w:t>
            </w:r>
          </w:p>
        </w:tc>
        <w:tc>
          <w:tcPr>
            <w:tcW w:w="1559" w:type="dxa"/>
            <w:vAlign w:val="bottom"/>
          </w:tcPr>
          <w:p w14:paraId="75578E7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67</w:t>
            </w:r>
          </w:p>
          <w:p w14:paraId="3B01F261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89, -0.45)</w:t>
            </w:r>
          </w:p>
        </w:tc>
        <w:tc>
          <w:tcPr>
            <w:tcW w:w="1470" w:type="dxa"/>
            <w:vAlign w:val="bottom"/>
          </w:tcPr>
          <w:p w14:paraId="54BC4A1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2.06</w:t>
            </w:r>
          </w:p>
          <w:p w14:paraId="5672CF1C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2.42 , -1.69)</w:t>
            </w:r>
          </w:p>
        </w:tc>
      </w:tr>
      <w:tr w:rsidR="00F07EB6" w:rsidRPr="000B2F80" w14:paraId="0EB307D6" w14:textId="77777777" w:rsidTr="00EA662D">
        <w:trPr>
          <w:trHeight w:val="544"/>
        </w:trPr>
        <w:tc>
          <w:tcPr>
            <w:tcW w:w="1985" w:type="dxa"/>
            <w:vAlign w:val="bottom"/>
          </w:tcPr>
          <w:p w14:paraId="0DA1D4E2" w14:textId="77777777" w:rsidR="00F07EB6" w:rsidRPr="000B2F80" w:rsidRDefault="00F07EB6" w:rsidP="00EA662D">
            <w:r w:rsidRPr="000B2F80">
              <w:rPr>
                <w:rFonts w:ascii="Calibri" w:hAnsi="Calibri" w:cs="Calibri"/>
                <w:i/>
                <w:iCs/>
              </w:rPr>
              <w:t>Between-pc in HADS-D * within pc in HADS-D</w:t>
            </w:r>
          </w:p>
        </w:tc>
        <w:tc>
          <w:tcPr>
            <w:tcW w:w="1559" w:type="dxa"/>
            <w:vAlign w:val="bottom"/>
          </w:tcPr>
          <w:p w14:paraId="1470A14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0.08</w:t>
            </w:r>
          </w:p>
          <w:p w14:paraId="3FE78C4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01 , 0.15)</w:t>
            </w:r>
          </w:p>
        </w:tc>
        <w:tc>
          <w:tcPr>
            <w:tcW w:w="1560" w:type="dxa"/>
            <w:vAlign w:val="bottom"/>
          </w:tcPr>
          <w:p w14:paraId="30FCC90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4</w:t>
            </w:r>
          </w:p>
          <w:p w14:paraId="6CB8A71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05 , 0.13)</w:t>
            </w:r>
          </w:p>
        </w:tc>
        <w:tc>
          <w:tcPr>
            <w:tcW w:w="1559" w:type="dxa"/>
            <w:vAlign w:val="bottom"/>
          </w:tcPr>
          <w:p w14:paraId="02F0361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2</w:t>
            </w:r>
          </w:p>
          <w:p w14:paraId="5457E480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4 , 0.07)</w:t>
            </w:r>
          </w:p>
        </w:tc>
        <w:tc>
          <w:tcPr>
            <w:tcW w:w="1559" w:type="dxa"/>
            <w:vAlign w:val="bottom"/>
          </w:tcPr>
          <w:p w14:paraId="4AE5DBA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7</w:t>
            </w:r>
          </w:p>
          <w:p w14:paraId="6F28FF71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1 , 0.15)</w:t>
            </w:r>
          </w:p>
        </w:tc>
        <w:tc>
          <w:tcPr>
            <w:tcW w:w="1559" w:type="dxa"/>
            <w:vAlign w:val="bottom"/>
          </w:tcPr>
          <w:p w14:paraId="12DC877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0.05</w:t>
            </w:r>
          </w:p>
          <w:p w14:paraId="3145ABFC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0.02 , 0.08)</w:t>
            </w:r>
          </w:p>
        </w:tc>
        <w:tc>
          <w:tcPr>
            <w:tcW w:w="1470" w:type="dxa"/>
            <w:vAlign w:val="bottom"/>
          </w:tcPr>
          <w:p w14:paraId="58E3AE8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0.10</w:t>
            </w:r>
          </w:p>
          <w:p w14:paraId="31AB2B90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0.05 , 0.14)</w:t>
            </w:r>
          </w:p>
        </w:tc>
      </w:tr>
      <w:tr w:rsidR="00F07EB6" w:rsidRPr="000B2F80" w14:paraId="1207D532" w14:textId="77777777" w:rsidTr="00EA662D">
        <w:trPr>
          <w:trHeight w:val="531"/>
        </w:trPr>
        <w:tc>
          <w:tcPr>
            <w:tcW w:w="1985" w:type="dxa"/>
            <w:vAlign w:val="center"/>
          </w:tcPr>
          <w:p w14:paraId="05404C07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HADS-A</w:t>
            </w:r>
          </w:p>
        </w:tc>
        <w:tc>
          <w:tcPr>
            <w:tcW w:w="1559" w:type="dxa"/>
            <w:vAlign w:val="bottom"/>
          </w:tcPr>
          <w:p w14:paraId="0EB14D4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0.63</w:t>
            </w:r>
          </w:p>
          <w:p w14:paraId="42EDB6F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25 , 1.00)</w:t>
            </w:r>
          </w:p>
        </w:tc>
        <w:tc>
          <w:tcPr>
            <w:tcW w:w="1560" w:type="dxa"/>
            <w:vAlign w:val="bottom"/>
          </w:tcPr>
          <w:p w14:paraId="3491015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67</w:t>
            </w:r>
          </w:p>
          <w:p w14:paraId="39ED37C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1.02 , -0.32)</w:t>
            </w:r>
          </w:p>
        </w:tc>
        <w:tc>
          <w:tcPr>
            <w:tcW w:w="1559" w:type="dxa"/>
            <w:vAlign w:val="bottom"/>
          </w:tcPr>
          <w:p w14:paraId="5C80B61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3</w:t>
            </w:r>
          </w:p>
          <w:p w14:paraId="50D65510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27 , 0.21)</w:t>
            </w:r>
          </w:p>
        </w:tc>
        <w:tc>
          <w:tcPr>
            <w:tcW w:w="1559" w:type="dxa"/>
            <w:vAlign w:val="bottom"/>
          </w:tcPr>
          <w:p w14:paraId="498A364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66</w:t>
            </w:r>
          </w:p>
          <w:p w14:paraId="565232F7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93 , -0.38)</w:t>
            </w:r>
          </w:p>
        </w:tc>
        <w:tc>
          <w:tcPr>
            <w:tcW w:w="1559" w:type="dxa"/>
            <w:vAlign w:val="bottom"/>
          </w:tcPr>
          <w:p w14:paraId="2A7A056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7</w:t>
            </w:r>
          </w:p>
          <w:p w14:paraId="262DE177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9 , 0.22)</w:t>
            </w:r>
          </w:p>
        </w:tc>
        <w:tc>
          <w:tcPr>
            <w:tcW w:w="1470" w:type="dxa"/>
            <w:vAlign w:val="bottom"/>
          </w:tcPr>
          <w:p w14:paraId="492F49A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73</w:t>
            </w:r>
          </w:p>
          <w:p w14:paraId="362A5B93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90 , -0.57)</w:t>
            </w:r>
          </w:p>
        </w:tc>
      </w:tr>
      <w:tr w:rsidR="00F07EB6" w:rsidRPr="000B2F80" w14:paraId="3E54381A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518A9AE2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HADS-A</w:t>
            </w:r>
          </w:p>
        </w:tc>
        <w:tc>
          <w:tcPr>
            <w:tcW w:w="1559" w:type="dxa"/>
            <w:vAlign w:val="bottom"/>
          </w:tcPr>
          <w:p w14:paraId="4D64A10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7</w:t>
            </w:r>
          </w:p>
          <w:p w14:paraId="2882439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41 , 0.56)</w:t>
            </w:r>
          </w:p>
        </w:tc>
        <w:tc>
          <w:tcPr>
            <w:tcW w:w="1560" w:type="dxa"/>
            <w:vAlign w:val="bottom"/>
          </w:tcPr>
          <w:p w14:paraId="2868AF1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13</w:t>
            </w:r>
          </w:p>
          <w:p w14:paraId="53128D2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91 , 0.64)</w:t>
            </w:r>
          </w:p>
        </w:tc>
        <w:tc>
          <w:tcPr>
            <w:tcW w:w="1559" w:type="dxa"/>
            <w:vAlign w:val="bottom"/>
          </w:tcPr>
          <w:p w14:paraId="09BEE68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10</w:t>
            </w:r>
          </w:p>
          <w:p w14:paraId="7B9F2B40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27 , 0.46)</w:t>
            </w:r>
          </w:p>
        </w:tc>
        <w:tc>
          <w:tcPr>
            <w:tcW w:w="1559" w:type="dxa"/>
            <w:vAlign w:val="bottom"/>
          </w:tcPr>
          <w:p w14:paraId="244B1E6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38</w:t>
            </w:r>
          </w:p>
          <w:p w14:paraId="70DA1B79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95 , 0.20)</w:t>
            </w:r>
          </w:p>
        </w:tc>
        <w:tc>
          <w:tcPr>
            <w:tcW w:w="1559" w:type="dxa"/>
            <w:vAlign w:val="bottom"/>
          </w:tcPr>
          <w:p w14:paraId="7A5CEAC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8</w:t>
            </w:r>
          </w:p>
          <w:p w14:paraId="59A82EB5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14 , 0.31)</w:t>
            </w:r>
          </w:p>
        </w:tc>
        <w:tc>
          <w:tcPr>
            <w:tcW w:w="1470" w:type="dxa"/>
            <w:vAlign w:val="bottom"/>
          </w:tcPr>
          <w:p w14:paraId="2414C22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67</w:t>
            </w:r>
          </w:p>
          <w:p w14:paraId="4B6A0BD1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1.06 , -0.28)</w:t>
            </w:r>
          </w:p>
        </w:tc>
      </w:tr>
      <w:tr w:rsidR="00F07EB6" w:rsidRPr="000B2F80" w14:paraId="12331C86" w14:textId="77777777" w:rsidTr="00EA662D">
        <w:trPr>
          <w:trHeight w:val="544"/>
        </w:trPr>
        <w:tc>
          <w:tcPr>
            <w:tcW w:w="1985" w:type="dxa"/>
            <w:vAlign w:val="bottom"/>
          </w:tcPr>
          <w:p w14:paraId="3FF91BDB" w14:textId="77777777" w:rsidR="00F07EB6" w:rsidRPr="000B2F80" w:rsidRDefault="00F07EB6" w:rsidP="00EA662D">
            <w:r w:rsidRPr="000B2F80">
              <w:rPr>
                <w:rFonts w:ascii="Calibri" w:hAnsi="Calibri" w:cs="Calibri"/>
                <w:i/>
                <w:iCs/>
              </w:rPr>
              <w:t>Between-pc in HADS-A * within pc in HADS-A</w:t>
            </w:r>
          </w:p>
        </w:tc>
        <w:tc>
          <w:tcPr>
            <w:tcW w:w="1559" w:type="dxa"/>
            <w:vAlign w:val="bottom"/>
          </w:tcPr>
          <w:p w14:paraId="52AE754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1</w:t>
            </w:r>
          </w:p>
          <w:p w14:paraId="09D6F58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04 , 0.07)</w:t>
            </w:r>
          </w:p>
        </w:tc>
        <w:tc>
          <w:tcPr>
            <w:tcW w:w="1560" w:type="dxa"/>
            <w:vAlign w:val="bottom"/>
          </w:tcPr>
          <w:p w14:paraId="1695D46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8</w:t>
            </w:r>
          </w:p>
          <w:p w14:paraId="0D0201C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17 , 0.01)</w:t>
            </w:r>
          </w:p>
        </w:tc>
        <w:tc>
          <w:tcPr>
            <w:tcW w:w="1559" w:type="dxa"/>
            <w:vAlign w:val="bottom"/>
          </w:tcPr>
          <w:p w14:paraId="210C10E2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3</w:t>
            </w:r>
          </w:p>
          <w:p w14:paraId="66F067CB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7 , 0.02)</w:t>
            </w:r>
          </w:p>
        </w:tc>
        <w:tc>
          <w:tcPr>
            <w:tcW w:w="1559" w:type="dxa"/>
            <w:vAlign w:val="bottom"/>
          </w:tcPr>
          <w:p w14:paraId="2FCAD1B4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-0.05 (-0.11 , 0.02)</w:t>
            </w:r>
          </w:p>
        </w:tc>
        <w:tc>
          <w:tcPr>
            <w:tcW w:w="1559" w:type="dxa"/>
            <w:vAlign w:val="bottom"/>
          </w:tcPr>
          <w:p w14:paraId="12DBC30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10</w:t>
            </w:r>
          </w:p>
          <w:p w14:paraId="13D4C453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3 , 0.01)</w:t>
            </w:r>
          </w:p>
        </w:tc>
        <w:tc>
          <w:tcPr>
            <w:tcW w:w="1470" w:type="dxa"/>
            <w:vAlign w:val="bottom"/>
          </w:tcPr>
          <w:p w14:paraId="647C582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1</w:t>
            </w:r>
          </w:p>
          <w:p w14:paraId="114EAC42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05 , 0.02)</w:t>
            </w:r>
          </w:p>
        </w:tc>
      </w:tr>
      <w:tr w:rsidR="00F07EB6" w:rsidRPr="000B2F80" w14:paraId="5D78AE81" w14:textId="77777777" w:rsidTr="00EA662D">
        <w:trPr>
          <w:trHeight w:val="531"/>
        </w:trPr>
        <w:tc>
          <w:tcPr>
            <w:tcW w:w="1985" w:type="dxa"/>
            <w:vAlign w:val="center"/>
          </w:tcPr>
          <w:p w14:paraId="4DD9EB2A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DFIS</w:t>
            </w:r>
          </w:p>
        </w:tc>
        <w:tc>
          <w:tcPr>
            <w:tcW w:w="1559" w:type="dxa"/>
            <w:vAlign w:val="bottom"/>
          </w:tcPr>
          <w:p w14:paraId="3C1F83B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63</w:t>
            </w:r>
          </w:p>
          <w:p w14:paraId="200D256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0.86 , -0.39)</w:t>
            </w:r>
          </w:p>
        </w:tc>
        <w:tc>
          <w:tcPr>
            <w:tcW w:w="1560" w:type="dxa"/>
          </w:tcPr>
          <w:p w14:paraId="3360A80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1E1BC71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 xml:space="preserve">-0.58 </w:t>
            </w:r>
          </w:p>
          <w:p w14:paraId="2AB10144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73 , -0.43)</w:t>
            </w:r>
          </w:p>
        </w:tc>
        <w:tc>
          <w:tcPr>
            <w:tcW w:w="1559" w:type="dxa"/>
            <w:vAlign w:val="bottom"/>
          </w:tcPr>
          <w:p w14:paraId="638A4D9D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4BD07DE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57</w:t>
            </w:r>
          </w:p>
          <w:p w14:paraId="187B59D8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66 , -0.48)</w:t>
            </w:r>
          </w:p>
        </w:tc>
        <w:tc>
          <w:tcPr>
            <w:tcW w:w="1470" w:type="dxa"/>
            <w:vAlign w:val="bottom"/>
          </w:tcPr>
          <w:p w14:paraId="4F327328" w14:textId="77777777" w:rsidR="00F07EB6" w:rsidRPr="000B2F80" w:rsidRDefault="00F07EB6" w:rsidP="00EA662D">
            <w:pPr>
              <w:jc w:val="center"/>
            </w:pPr>
          </w:p>
        </w:tc>
      </w:tr>
      <w:tr w:rsidR="00F07EB6" w:rsidRPr="000B2F80" w14:paraId="7853D92B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79CB770E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DFIS</w:t>
            </w:r>
          </w:p>
        </w:tc>
        <w:tc>
          <w:tcPr>
            <w:tcW w:w="1559" w:type="dxa"/>
            <w:vAlign w:val="bottom"/>
          </w:tcPr>
          <w:p w14:paraId="0DA35F62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24</w:t>
            </w:r>
          </w:p>
          <w:p w14:paraId="4F8ED97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0.34 , -0.13)</w:t>
            </w:r>
          </w:p>
        </w:tc>
        <w:tc>
          <w:tcPr>
            <w:tcW w:w="1560" w:type="dxa"/>
          </w:tcPr>
          <w:p w14:paraId="363A74A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7B9A78F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 xml:space="preserve">-0.29 </w:t>
            </w:r>
          </w:p>
          <w:p w14:paraId="701EB7EC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37 , -0.22)</w:t>
            </w:r>
          </w:p>
        </w:tc>
        <w:tc>
          <w:tcPr>
            <w:tcW w:w="1559" w:type="dxa"/>
            <w:vAlign w:val="bottom"/>
          </w:tcPr>
          <w:p w14:paraId="6582DB08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6819BD5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28</w:t>
            </w:r>
          </w:p>
          <w:p w14:paraId="3E80861F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33 , -0.23)</w:t>
            </w:r>
          </w:p>
        </w:tc>
        <w:tc>
          <w:tcPr>
            <w:tcW w:w="1470" w:type="dxa"/>
            <w:vAlign w:val="bottom"/>
          </w:tcPr>
          <w:p w14:paraId="63A627DB" w14:textId="77777777" w:rsidR="00F07EB6" w:rsidRPr="000B2F80" w:rsidRDefault="00F07EB6" w:rsidP="00EA662D">
            <w:pPr>
              <w:jc w:val="center"/>
            </w:pPr>
          </w:p>
        </w:tc>
      </w:tr>
      <w:tr w:rsidR="00F07EB6" w:rsidRPr="000B2F80" w14:paraId="28CC7B0D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43BF33F1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zarm_leg</w:t>
            </w:r>
          </w:p>
        </w:tc>
        <w:tc>
          <w:tcPr>
            <w:tcW w:w="1559" w:type="dxa"/>
            <w:vAlign w:val="bottom"/>
          </w:tcPr>
          <w:p w14:paraId="19387EF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48</w:t>
            </w:r>
          </w:p>
          <w:p w14:paraId="276C92F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85 , 4.10)</w:t>
            </w:r>
          </w:p>
        </w:tc>
        <w:tc>
          <w:tcPr>
            <w:tcW w:w="1560" w:type="dxa"/>
            <w:vAlign w:val="bottom"/>
          </w:tcPr>
          <w:p w14:paraId="0B4EEC8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1.37</w:t>
            </w:r>
          </w:p>
          <w:p w14:paraId="6DD4552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02 , 2.72)</w:t>
            </w:r>
          </w:p>
        </w:tc>
        <w:tc>
          <w:tcPr>
            <w:tcW w:w="1559" w:type="dxa"/>
            <w:vAlign w:val="bottom"/>
          </w:tcPr>
          <w:p w14:paraId="05D4754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 xml:space="preserve">1.14 </w:t>
            </w:r>
          </w:p>
          <w:p w14:paraId="42A47EE9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68 , 2.96)</w:t>
            </w:r>
          </w:p>
        </w:tc>
        <w:tc>
          <w:tcPr>
            <w:tcW w:w="1559" w:type="dxa"/>
            <w:vAlign w:val="bottom"/>
          </w:tcPr>
          <w:p w14:paraId="3BA5811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11</w:t>
            </w:r>
          </w:p>
          <w:p w14:paraId="575738E2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01 , 4.24)</w:t>
            </w:r>
          </w:p>
        </w:tc>
        <w:tc>
          <w:tcPr>
            <w:tcW w:w="1559" w:type="dxa"/>
            <w:vAlign w:val="bottom"/>
          </w:tcPr>
          <w:p w14:paraId="482E1FE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97</w:t>
            </w:r>
          </w:p>
          <w:p w14:paraId="2C8AA6AD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1.84 , 4.10)</w:t>
            </w:r>
          </w:p>
        </w:tc>
        <w:tc>
          <w:tcPr>
            <w:tcW w:w="1470" w:type="dxa"/>
            <w:vAlign w:val="bottom"/>
          </w:tcPr>
          <w:p w14:paraId="5E2918C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1.76</w:t>
            </w:r>
          </w:p>
          <w:p w14:paraId="69A98E7F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0.65 , 2.86)</w:t>
            </w:r>
          </w:p>
        </w:tc>
      </w:tr>
      <w:tr w:rsidR="00F07EB6" w:rsidRPr="000B2F80" w14:paraId="430BD34C" w14:textId="77777777" w:rsidTr="00EA662D">
        <w:trPr>
          <w:trHeight w:val="531"/>
        </w:trPr>
        <w:tc>
          <w:tcPr>
            <w:tcW w:w="1985" w:type="dxa"/>
            <w:vAlign w:val="center"/>
          </w:tcPr>
          <w:p w14:paraId="47995E31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zarm_leg</w:t>
            </w:r>
          </w:p>
        </w:tc>
        <w:tc>
          <w:tcPr>
            <w:tcW w:w="1559" w:type="dxa"/>
            <w:vAlign w:val="bottom"/>
          </w:tcPr>
          <w:p w14:paraId="61BF47A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01</w:t>
            </w:r>
          </w:p>
          <w:p w14:paraId="022DBBC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88 , 3.15)</w:t>
            </w:r>
          </w:p>
        </w:tc>
        <w:tc>
          <w:tcPr>
            <w:tcW w:w="1560" w:type="dxa"/>
            <w:vAlign w:val="bottom"/>
          </w:tcPr>
          <w:p w14:paraId="2F8A55E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1.92</w:t>
            </w:r>
          </w:p>
          <w:p w14:paraId="690F569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0.23 , 3.61)</w:t>
            </w:r>
          </w:p>
        </w:tc>
        <w:tc>
          <w:tcPr>
            <w:tcW w:w="1559" w:type="dxa"/>
            <w:vAlign w:val="bottom"/>
          </w:tcPr>
          <w:p w14:paraId="0C7ABD0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21</w:t>
            </w:r>
          </w:p>
          <w:p w14:paraId="5BB1550E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0.61 , 3.81)</w:t>
            </w:r>
          </w:p>
        </w:tc>
        <w:tc>
          <w:tcPr>
            <w:tcW w:w="1559" w:type="dxa"/>
            <w:vAlign w:val="bottom"/>
          </w:tcPr>
          <w:p w14:paraId="3D18F2C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49</w:t>
            </w:r>
          </w:p>
          <w:p w14:paraId="0127477E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1.72 , 2.70)</w:t>
            </w:r>
          </w:p>
        </w:tc>
        <w:tc>
          <w:tcPr>
            <w:tcW w:w="1559" w:type="dxa"/>
            <w:vAlign w:val="bottom"/>
          </w:tcPr>
          <w:p w14:paraId="5AEE55E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1.32</w:t>
            </w:r>
          </w:p>
          <w:p w14:paraId="04629AC6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0.52 , 2.11)</w:t>
            </w:r>
          </w:p>
        </w:tc>
        <w:tc>
          <w:tcPr>
            <w:tcW w:w="1470" w:type="dxa"/>
            <w:vAlign w:val="bottom"/>
          </w:tcPr>
          <w:p w14:paraId="55D855A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60</w:t>
            </w:r>
          </w:p>
          <w:p w14:paraId="675BAD14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43 , 1.64)</w:t>
            </w:r>
          </w:p>
        </w:tc>
      </w:tr>
      <w:tr w:rsidR="00F07EB6" w:rsidRPr="000B2F80" w14:paraId="0C40A230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37B5EE31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SDMT</w:t>
            </w:r>
          </w:p>
        </w:tc>
        <w:tc>
          <w:tcPr>
            <w:tcW w:w="1559" w:type="dxa"/>
            <w:vAlign w:val="bottom"/>
          </w:tcPr>
          <w:p w14:paraId="597F90A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93</w:t>
            </w:r>
          </w:p>
          <w:p w14:paraId="0DDC97F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  <w:b/>
                <w:bCs/>
              </w:rPr>
              <w:t>(-1.86 , 0.00)</w:t>
            </w:r>
          </w:p>
        </w:tc>
        <w:tc>
          <w:tcPr>
            <w:tcW w:w="1560" w:type="dxa"/>
            <w:vAlign w:val="bottom"/>
          </w:tcPr>
          <w:p w14:paraId="62BE443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10</w:t>
            </w:r>
          </w:p>
          <w:p w14:paraId="384B738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1.04 , 0.84)</w:t>
            </w:r>
          </w:p>
        </w:tc>
        <w:tc>
          <w:tcPr>
            <w:tcW w:w="1559" w:type="dxa"/>
            <w:vAlign w:val="bottom"/>
          </w:tcPr>
          <w:p w14:paraId="419CE14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8</w:t>
            </w:r>
          </w:p>
          <w:p w14:paraId="3A7C5B8E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52 , 0.68)</w:t>
            </w:r>
          </w:p>
        </w:tc>
        <w:tc>
          <w:tcPr>
            <w:tcW w:w="1559" w:type="dxa"/>
            <w:vAlign w:val="bottom"/>
          </w:tcPr>
          <w:p w14:paraId="4FD137D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64</w:t>
            </w:r>
          </w:p>
          <w:p w14:paraId="28582A78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1.42 , 0.15)</w:t>
            </w:r>
          </w:p>
        </w:tc>
        <w:tc>
          <w:tcPr>
            <w:tcW w:w="1559" w:type="dxa"/>
            <w:vAlign w:val="bottom"/>
          </w:tcPr>
          <w:p w14:paraId="5961FEA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24</w:t>
            </w:r>
          </w:p>
          <w:p w14:paraId="1F7259CE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70 , 0.21)</w:t>
            </w:r>
          </w:p>
        </w:tc>
        <w:tc>
          <w:tcPr>
            <w:tcW w:w="1470" w:type="dxa"/>
            <w:vAlign w:val="bottom"/>
          </w:tcPr>
          <w:p w14:paraId="00EBFC3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45</w:t>
            </w:r>
          </w:p>
          <w:p w14:paraId="7837B5A6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88 , -0.03)</w:t>
            </w:r>
          </w:p>
        </w:tc>
      </w:tr>
      <w:tr w:rsidR="00F07EB6" w:rsidRPr="000B2F80" w14:paraId="3C647746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269AB446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SDMT</w:t>
            </w:r>
          </w:p>
        </w:tc>
        <w:tc>
          <w:tcPr>
            <w:tcW w:w="1559" w:type="dxa"/>
            <w:vAlign w:val="bottom"/>
          </w:tcPr>
          <w:p w14:paraId="1802BB0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70</w:t>
            </w:r>
          </w:p>
          <w:p w14:paraId="3BCE782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1.41 , 0.02)</w:t>
            </w:r>
          </w:p>
        </w:tc>
        <w:tc>
          <w:tcPr>
            <w:tcW w:w="1560" w:type="dxa"/>
            <w:vAlign w:val="bottom"/>
          </w:tcPr>
          <w:p w14:paraId="7AE3496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39</w:t>
            </w:r>
          </w:p>
          <w:p w14:paraId="7C82DB5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86 , 1.64)</w:t>
            </w:r>
          </w:p>
        </w:tc>
        <w:tc>
          <w:tcPr>
            <w:tcW w:w="1559" w:type="dxa"/>
            <w:vAlign w:val="bottom"/>
          </w:tcPr>
          <w:p w14:paraId="43256EF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7</w:t>
            </w:r>
          </w:p>
          <w:p w14:paraId="0E20171D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36 , 0.51)</w:t>
            </w:r>
          </w:p>
        </w:tc>
        <w:tc>
          <w:tcPr>
            <w:tcW w:w="1559" w:type="dxa"/>
            <w:vAlign w:val="bottom"/>
          </w:tcPr>
          <w:p w14:paraId="00236B4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13</w:t>
            </w:r>
          </w:p>
          <w:p w14:paraId="69D78863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81 , 0.56)</w:t>
            </w:r>
          </w:p>
        </w:tc>
        <w:tc>
          <w:tcPr>
            <w:tcW w:w="1559" w:type="dxa"/>
            <w:vAlign w:val="bottom"/>
          </w:tcPr>
          <w:p w14:paraId="0C98390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38</w:t>
            </w:r>
          </w:p>
          <w:p w14:paraId="46CF809A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0.70 , -0.07)</w:t>
            </w:r>
          </w:p>
        </w:tc>
        <w:tc>
          <w:tcPr>
            <w:tcW w:w="1470" w:type="dxa"/>
            <w:vAlign w:val="bottom"/>
          </w:tcPr>
          <w:p w14:paraId="2185785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19</w:t>
            </w:r>
          </w:p>
          <w:p w14:paraId="1866D776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31 , 0.69)</w:t>
            </w:r>
          </w:p>
        </w:tc>
      </w:tr>
      <w:tr w:rsidR="00F07EB6" w:rsidRPr="000B2F80" w14:paraId="2E645875" w14:textId="77777777" w:rsidTr="00EA662D">
        <w:trPr>
          <w:trHeight w:val="531"/>
        </w:trPr>
        <w:tc>
          <w:tcPr>
            <w:tcW w:w="1985" w:type="dxa"/>
            <w:vAlign w:val="center"/>
          </w:tcPr>
          <w:p w14:paraId="7540951D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disease activity</w:t>
            </w:r>
          </w:p>
        </w:tc>
        <w:tc>
          <w:tcPr>
            <w:tcW w:w="1559" w:type="dxa"/>
            <w:vAlign w:val="bottom"/>
          </w:tcPr>
          <w:p w14:paraId="49A56DD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3.47</w:t>
            </w:r>
          </w:p>
          <w:p w14:paraId="6A730DE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5.79 , -1.15)</w:t>
            </w:r>
          </w:p>
        </w:tc>
        <w:tc>
          <w:tcPr>
            <w:tcW w:w="1560" w:type="dxa"/>
            <w:vAlign w:val="bottom"/>
          </w:tcPr>
          <w:p w14:paraId="5AE8E6A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64</w:t>
            </w:r>
          </w:p>
          <w:p w14:paraId="33E5740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(-3.25 , 1.96)</w:t>
            </w:r>
          </w:p>
        </w:tc>
        <w:tc>
          <w:tcPr>
            <w:tcW w:w="1559" w:type="dxa"/>
            <w:vAlign w:val="bottom"/>
          </w:tcPr>
          <w:p w14:paraId="04A1F95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5.92</w:t>
            </w:r>
          </w:p>
          <w:p w14:paraId="54E6E6DA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7.58 , -4.26)</w:t>
            </w:r>
          </w:p>
        </w:tc>
        <w:tc>
          <w:tcPr>
            <w:tcW w:w="1559" w:type="dxa"/>
            <w:vAlign w:val="bottom"/>
          </w:tcPr>
          <w:p w14:paraId="3933232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2.25</w:t>
            </w:r>
          </w:p>
          <w:p w14:paraId="79D81622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4.23 , -0.27)</w:t>
            </w:r>
          </w:p>
        </w:tc>
        <w:tc>
          <w:tcPr>
            <w:tcW w:w="1559" w:type="dxa"/>
            <w:vAlign w:val="bottom"/>
          </w:tcPr>
          <w:p w14:paraId="71D6126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0" w:type="dxa"/>
            <w:vAlign w:val="bottom"/>
          </w:tcPr>
          <w:p w14:paraId="3C8DFE5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</w:tr>
      <w:tr w:rsidR="00F07EB6" w:rsidRPr="000B2F80" w14:paraId="73D808A0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5AA24117" w14:textId="77777777" w:rsidR="00F07EB6" w:rsidRPr="000B2F80" w:rsidRDefault="00F07EB6" w:rsidP="00EA662D">
            <w:pPr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Within-person change in disease activity</w:t>
            </w:r>
            <w:r w:rsidRPr="000B2F80">
              <w:rPr>
                <w:rFonts w:ascii="Calibri" w:hAnsi="Calibri" w:cs="Calibri"/>
                <w:sz w:val="16"/>
                <w:szCs w:val="16"/>
              </w:rPr>
              <w:t> </w:t>
            </w:r>
            <w:r w:rsidRPr="000B2F80">
              <w:rPr>
                <w:rFonts w:ascii="Calibri" w:hAnsi="Calibri" w:cs="Calibri"/>
              </w:rPr>
              <w:t>**</w:t>
            </w:r>
          </w:p>
        </w:tc>
        <w:tc>
          <w:tcPr>
            <w:tcW w:w="1559" w:type="dxa"/>
            <w:vAlign w:val="center"/>
          </w:tcPr>
          <w:p w14:paraId="1DA7FF3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54</w:t>
            </w:r>
          </w:p>
          <w:p w14:paraId="50F70ED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2.66 , -0.42)</w:t>
            </w:r>
          </w:p>
        </w:tc>
        <w:tc>
          <w:tcPr>
            <w:tcW w:w="1560" w:type="dxa"/>
            <w:vAlign w:val="center"/>
          </w:tcPr>
          <w:p w14:paraId="31002AF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74</w:t>
            </w:r>
          </w:p>
          <w:p w14:paraId="6E7DF53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3.34 , -0.14)</w:t>
            </w:r>
          </w:p>
        </w:tc>
        <w:tc>
          <w:tcPr>
            <w:tcW w:w="1559" w:type="dxa"/>
            <w:vAlign w:val="center"/>
          </w:tcPr>
          <w:p w14:paraId="7134250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2.79</w:t>
            </w:r>
          </w:p>
          <w:p w14:paraId="787C66D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3.66 , -1.91)</w:t>
            </w:r>
          </w:p>
        </w:tc>
        <w:tc>
          <w:tcPr>
            <w:tcW w:w="1559" w:type="dxa"/>
            <w:vAlign w:val="center"/>
          </w:tcPr>
          <w:p w14:paraId="5782FB7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2.14</w:t>
            </w:r>
          </w:p>
          <w:p w14:paraId="56F69DB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3.52 , -0.76)</w:t>
            </w:r>
          </w:p>
        </w:tc>
        <w:tc>
          <w:tcPr>
            <w:tcW w:w="1559" w:type="dxa"/>
            <w:vAlign w:val="center"/>
          </w:tcPr>
          <w:p w14:paraId="4E0E1F6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0" w:type="dxa"/>
            <w:vAlign w:val="center"/>
          </w:tcPr>
          <w:p w14:paraId="0ED7475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</w:tr>
      <w:tr w:rsidR="00F07EB6" w:rsidRPr="000B2F80" w14:paraId="4C2A9138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41CFDB49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Between-person change in no. comorbidities</w:t>
            </w:r>
          </w:p>
        </w:tc>
        <w:tc>
          <w:tcPr>
            <w:tcW w:w="1559" w:type="dxa"/>
            <w:vAlign w:val="bottom"/>
          </w:tcPr>
          <w:p w14:paraId="5E1C4E6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0.87 (-1.31 , -0.44)</w:t>
            </w:r>
          </w:p>
        </w:tc>
        <w:tc>
          <w:tcPr>
            <w:tcW w:w="1560" w:type="dxa"/>
            <w:vAlign w:val="bottom"/>
          </w:tcPr>
          <w:p w14:paraId="7EF942F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24</w:t>
            </w:r>
          </w:p>
          <w:p w14:paraId="3B8B3E12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(-0.69 , 0.21)</w:t>
            </w:r>
          </w:p>
        </w:tc>
        <w:tc>
          <w:tcPr>
            <w:tcW w:w="1559" w:type="dxa"/>
            <w:vAlign w:val="bottom"/>
          </w:tcPr>
          <w:p w14:paraId="67D91CD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04</w:t>
            </w:r>
          </w:p>
          <w:p w14:paraId="0F3552CF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  <w:b/>
                <w:bCs/>
              </w:rPr>
              <w:t>(-1.43 , -0.64)</w:t>
            </w:r>
          </w:p>
        </w:tc>
        <w:tc>
          <w:tcPr>
            <w:tcW w:w="1559" w:type="dxa"/>
            <w:vAlign w:val="bottom"/>
          </w:tcPr>
          <w:p w14:paraId="0BB680B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41</w:t>
            </w:r>
          </w:p>
          <w:p w14:paraId="73753BE1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90 , 0.08)</w:t>
            </w:r>
          </w:p>
        </w:tc>
        <w:tc>
          <w:tcPr>
            <w:tcW w:w="1559" w:type="dxa"/>
            <w:vAlign w:val="bottom"/>
          </w:tcPr>
          <w:p w14:paraId="73871E8C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-1.07</w:t>
            </w:r>
          </w:p>
          <w:p w14:paraId="21ABCBC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-1.32 , -0.82)</w:t>
            </w:r>
          </w:p>
        </w:tc>
        <w:tc>
          <w:tcPr>
            <w:tcW w:w="1470" w:type="dxa"/>
            <w:vAlign w:val="bottom"/>
          </w:tcPr>
          <w:p w14:paraId="56B5994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22</w:t>
            </w:r>
          </w:p>
          <w:p w14:paraId="0FC6795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50 , 0.05)</w:t>
            </w:r>
          </w:p>
        </w:tc>
      </w:tr>
      <w:tr w:rsidR="00F07EB6" w:rsidRPr="000B2F80" w14:paraId="1CB77C48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1811E02C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>Within-person change in no. comorbidities</w:t>
            </w:r>
          </w:p>
        </w:tc>
        <w:tc>
          <w:tcPr>
            <w:tcW w:w="1559" w:type="dxa"/>
            <w:vAlign w:val="bottom"/>
          </w:tcPr>
          <w:p w14:paraId="00D1AEC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-0.09 (-0.86 , 0.67)</w:t>
            </w:r>
          </w:p>
        </w:tc>
        <w:tc>
          <w:tcPr>
            <w:tcW w:w="1560" w:type="dxa"/>
            <w:vAlign w:val="bottom"/>
          </w:tcPr>
          <w:p w14:paraId="072A19D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91</w:t>
            </w:r>
          </w:p>
          <w:p w14:paraId="752E7DB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(-0.37 , 2.19)</w:t>
            </w:r>
          </w:p>
        </w:tc>
        <w:tc>
          <w:tcPr>
            <w:tcW w:w="1559" w:type="dxa"/>
            <w:vAlign w:val="bottom"/>
          </w:tcPr>
          <w:p w14:paraId="13999955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0.21 (-0.42 , 0.84)</w:t>
            </w:r>
          </w:p>
        </w:tc>
        <w:tc>
          <w:tcPr>
            <w:tcW w:w="1559" w:type="dxa"/>
            <w:vAlign w:val="bottom"/>
          </w:tcPr>
          <w:p w14:paraId="069C0476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43</w:t>
            </w:r>
          </w:p>
          <w:p w14:paraId="2A63C749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0.53 , 1.39)</w:t>
            </w:r>
          </w:p>
        </w:tc>
        <w:tc>
          <w:tcPr>
            <w:tcW w:w="1559" w:type="dxa"/>
            <w:vAlign w:val="bottom"/>
          </w:tcPr>
          <w:p w14:paraId="50E0F9A2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31</w:t>
            </w:r>
          </w:p>
          <w:p w14:paraId="61D5ABF1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(-0.71 , 0.09)</w:t>
            </w:r>
          </w:p>
        </w:tc>
        <w:tc>
          <w:tcPr>
            <w:tcW w:w="1470" w:type="dxa"/>
            <w:vAlign w:val="bottom"/>
          </w:tcPr>
          <w:p w14:paraId="5D323290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0.09</w:t>
            </w:r>
          </w:p>
          <w:p w14:paraId="69CA9B5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0.52 , 0.69)</w:t>
            </w:r>
          </w:p>
        </w:tc>
      </w:tr>
      <w:tr w:rsidR="00F07EB6" w:rsidRPr="000B2F80" w14:paraId="6DBD30E8" w14:textId="77777777" w:rsidTr="00EA662D">
        <w:trPr>
          <w:trHeight w:val="531"/>
        </w:trPr>
        <w:tc>
          <w:tcPr>
            <w:tcW w:w="1985" w:type="dxa"/>
          </w:tcPr>
          <w:p w14:paraId="462797CB" w14:textId="77777777" w:rsidR="00F07EB6" w:rsidRPr="000B2F80" w:rsidRDefault="00F07EB6" w:rsidP="00EA662D">
            <w:pPr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lastRenderedPageBreak/>
              <w:t>IBD disease type (CD vs UC)</w:t>
            </w:r>
          </w:p>
        </w:tc>
        <w:tc>
          <w:tcPr>
            <w:tcW w:w="1559" w:type="dxa"/>
          </w:tcPr>
          <w:p w14:paraId="77F7251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5F56646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bottom"/>
          </w:tcPr>
          <w:p w14:paraId="1056B23D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-0.72 (-1.81 , 0.37)</w:t>
            </w:r>
          </w:p>
        </w:tc>
        <w:tc>
          <w:tcPr>
            <w:tcW w:w="1559" w:type="dxa"/>
            <w:vAlign w:val="bottom"/>
          </w:tcPr>
          <w:p w14:paraId="69009A6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08</w:t>
            </w:r>
          </w:p>
          <w:p w14:paraId="57319114" w14:textId="77777777" w:rsidR="00F07EB6" w:rsidRPr="000B2F80" w:rsidRDefault="00F07EB6" w:rsidP="00EA662D">
            <w:pPr>
              <w:jc w:val="center"/>
            </w:pPr>
            <w:r w:rsidRPr="000B2F80">
              <w:rPr>
                <w:rFonts w:ascii="Calibri" w:hAnsi="Calibri" w:cs="Calibri"/>
              </w:rPr>
              <w:t>(-1.47 , 1.31)</w:t>
            </w:r>
          </w:p>
        </w:tc>
        <w:tc>
          <w:tcPr>
            <w:tcW w:w="1559" w:type="dxa"/>
            <w:vAlign w:val="bottom"/>
          </w:tcPr>
          <w:p w14:paraId="239796A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0" w:type="dxa"/>
            <w:vAlign w:val="bottom"/>
          </w:tcPr>
          <w:p w14:paraId="097BCEE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</w:tr>
      <w:tr w:rsidR="00F07EB6" w:rsidRPr="000B2F80" w14:paraId="0985836D" w14:textId="77777777" w:rsidTr="00EA662D">
        <w:trPr>
          <w:trHeight w:val="265"/>
        </w:trPr>
        <w:tc>
          <w:tcPr>
            <w:tcW w:w="1985" w:type="dxa"/>
          </w:tcPr>
          <w:p w14:paraId="0E0A2EF1" w14:textId="77777777" w:rsidR="00F07EB6" w:rsidRPr="000B2F80" w:rsidRDefault="00F07EB6" w:rsidP="00EA662D">
            <w:r w:rsidRPr="000B2F80">
              <w:t>Disease Cohort</w:t>
            </w:r>
          </w:p>
        </w:tc>
        <w:tc>
          <w:tcPr>
            <w:tcW w:w="1559" w:type="dxa"/>
          </w:tcPr>
          <w:p w14:paraId="37B7945D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18C3923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bottom"/>
          </w:tcPr>
          <w:p w14:paraId="21CC5CE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bottom"/>
          </w:tcPr>
          <w:p w14:paraId="38151AD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1CB31C1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70" w:type="dxa"/>
            <w:vAlign w:val="bottom"/>
          </w:tcPr>
          <w:p w14:paraId="1E499FD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</w:tr>
      <w:tr w:rsidR="00F07EB6" w:rsidRPr="000B2F80" w14:paraId="25854C87" w14:textId="77777777" w:rsidTr="00EA662D">
        <w:trPr>
          <w:trHeight w:val="278"/>
        </w:trPr>
        <w:tc>
          <w:tcPr>
            <w:tcW w:w="1985" w:type="dxa"/>
            <w:vAlign w:val="center"/>
          </w:tcPr>
          <w:p w14:paraId="620FA64A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 xml:space="preserve">    RA</w:t>
            </w:r>
          </w:p>
        </w:tc>
        <w:tc>
          <w:tcPr>
            <w:tcW w:w="1559" w:type="dxa"/>
          </w:tcPr>
          <w:p w14:paraId="0D6B5FD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B4897B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bottom"/>
          </w:tcPr>
          <w:p w14:paraId="5AF134CD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728376E9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3875ABB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</w:rPr>
              <w:t>ref</w:t>
            </w:r>
          </w:p>
        </w:tc>
        <w:tc>
          <w:tcPr>
            <w:tcW w:w="1470" w:type="dxa"/>
            <w:vAlign w:val="bottom"/>
          </w:tcPr>
          <w:p w14:paraId="1548D0F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Ref</w:t>
            </w:r>
          </w:p>
        </w:tc>
      </w:tr>
      <w:tr w:rsidR="00F07EB6" w:rsidRPr="000B2F80" w14:paraId="47B21E1C" w14:textId="77777777" w:rsidTr="00EA662D">
        <w:trPr>
          <w:trHeight w:val="265"/>
        </w:trPr>
        <w:tc>
          <w:tcPr>
            <w:tcW w:w="1985" w:type="dxa"/>
            <w:vAlign w:val="center"/>
          </w:tcPr>
          <w:p w14:paraId="05D5A4BF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 xml:space="preserve">    Depression/Anxiety disorder</w:t>
            </w:r>
          </w:p>
        </w:tc>
        <w:tc>
          <w:tcPr>
            <w:tcW w:w="1559" w:type="dxa"/>
          </w:tcPr>
          <w:p w14:paraId="701DF4B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</w:tcPr>
          <w:p w14:paraId="4842460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31857F3E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696F3B4C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6B42C147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5.60</w:t>
            </w:r>
          </w:p>
          <w:p w14:paraId="7AFDA57E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4.30 , 6.91)</w:t>
            </w:r>
          </w:p>
        </w:tc>
        <w:tc>
          <w:tcPr>
            <w:tcW w:w="1470" w:type="dxa"/>
            <w:vAlign w:val="bottom"/>
          </w:tcPr>
          <w:p w14:paraId="6FC2D7C5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1.26</w:t>
            </w:r>
          </w:p>
          <w:p w14:paraId="20DC8A4B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2.59 , 0.06)</w:t>
            </w:r>
          </w:p>
        </w:tc>
      </w:tr>
      <w:tr w:rsidR="00F07EB6" w:rsidRPr="000B2F80" w14:paraId="382DAF8E" w14:textId="77777777" w:rsidTr="00EA662D">
        <w:trPr>
          <w:trHeight w:val="544"/>
        </w:trPr>
        <w:tc>
          <w:tcPr>
            <w:tcW w:w="1985" w:type="dxa"/>
            <w:vAlign w:val="center"/>
          </w:tcPr>
          <w:p w14:paraId="173A0139" w14:textId="77777777" w:rsidR="00F07EB6" w:rsidRPr="000B2F80" w:rsidRDefault="00F07EB6" w:rsidP="00EA662D">
            <w:r w:rsidRPr="000B2F80">
              <w:rPr>
                <w:rFonts w:ascii="Calibri" w:hAnsi="Calibri" w:cs="Calibri"/>
              </w:rPr>
              <w:t xml:space="preserve">    IBD</w:t>
            </w:r>
          </w:p>
        </w:tc>
        <w:tc>
          <w:tcPr>
            <w:tcW w:w="1559" w:type="dxa"/>
          </w:tcPr>
          <w:p w14:paraId="274DB483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B12C008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bottom"/>
          </w:tcPr>
          <w:p w14:paraId="495DE6D2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326CE021" w14:textId="77777777" w:rsidR="00F07EB6" w:rsidRPr="000B2F80" w:rsidRDefault="00F07EB6" w:rsidP="00EA662D">
            <w:pPr>
              <w:jc w:val="center"/>
            </w:pPr>
          </w:p>
        </w:tc>
        <w:tc>
          <w:tcPr>
            <w:tcW w:w="1559" w:type="dxa"/>
            <w:vAlign w:val="bottom"/>
          </w:tcPr>
          <w:p w14:paraId="15DF23AA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2.71</w:t>
            </w:r>
          </w:p>
          <w:p w14:paraId="2C67E3C9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2F80">
              <w:rPr>
                <w:rFonts w:ascii="Calibri" w:hAnsi="Calibri" w:cs="Calibri"/>
                <w:b/>
                <w:bCs/>
              </w:rPr>
              <w:t>(1.49 , 3.92)</w:t>
            </w:r>
          </w:p>
        </w:tc>
        <w:tc>
          <w:tcPr>
            <w:tcW w:w="1470" w:type="dxa"/>
            <w:vAlign w:val="bottom"/>
          </w:tcPr>
          <w:p w14:paraId="289A643F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-0.71</w:t>
            </w:r>
          </w:p>
          <w:p w14:paraId="460490A4" w14:textId="77777777" w:rsidR="00F07EB6" w:rsidRPr="000B2F80" w:rsidRDefault="00F07EB6" w:rsidP="00EA662D">
            <w:pPr>
              <w:jc w:val="center"/>
              <w:rPr>
                <w:rFonts w:ascii="Calibri" w:hAnsi="Calibri" w:cs="Calibri"/>
              </w:rPr>
            </w:pPr>
            <w:r w:rsidRPr="000B2F80">
              <w:rPr>
                <w:rFonts w:ascii="Calibri" w:hAnsi="Calibri" w:cs="Calibri"/>
              </w:rPr>
              <w:t>(-1.95 , 0.53)</w:t>
            </w:r>
          </w:p>
        </w:tc>
      </w:tr>
    </w:tbl>
    <w:p w14:paraId="4BB4BB78" w14:textId="77777777" w:rsidR="00F07EB6" w:rsidRPr="000B2F80" w:rsidRDefault="00F07EB6" w:rsidP="00F07EB6"/>
    <w:p w14:paraId="6F88BF1C" w14:textId="77777777" w:rsidR="00F07EB6" w:rsidRPr="000B2F80" w:rsidRDefault="00F07EB6" w:rsidP="00F07EB6">
      <w:r>
        <w:t>RA= rheumatoid arthritis, IBD = inflammatory bowel disease, DEP/ANX = primary depression or anxiety,</w:t>
      </w:r>
      <w:r w:rsidRPr="000B2F80">
        <w:t xml:space="preserve"> PCS=physical composite score; MCS = mental composite score, HADS = Hospital Anxiety and Depression Scale D = Depression, A = Anxiety, DFIS = daily fatigue impact scale, Zarm_leg = Physical functioning z-score which is an average for the z-score for the timed 25-foot walk and nine-hole peg test, SDMT = Symbol Digit Modalities Test. </w:t>
      </w:r>
    </w:p>
    <w:p w14:paraId="6C18912D" w14:textId="77777777" w:rsidR="00F07EB6" w:rsidRDefault="00F07EB6" w:rsidP="00F07EB6">
      <w:r>
        <w:t>Unadjusted models include i</w:t>
      </w:r>
      <w:r w:rsidRPr="00CB0A9F">
        <w:t>ndependent variables, no covariates</w:t>
      </w:r>
      <w:r>
        <w:t xml:space="preserve">. </w:t>
      </w:r>
      <w:r w:rsidRPr="008C0846">
        <w:t xml:space="preserve">Adjusted models include independent variables + covariates </w:t>
      </w:r>
      <w:r>
        <w:t>[</w:t>
      </w:r>
      <w:r w:rsidRPr="008C0846">
        <w:t>age</w:t>
      </w:r>
      <w:r>
        <w:t xml:space="preserve"> (continuous)</w:t>
      </w:r>
      <w:r w:rsidRPr="008C0846">
        <w:t>, age at symptom onset</w:t>
      </w:r>
      <w:r>
        <w:t xml:space="preserve"> (continuous)</w:t>
      </w:r>
      <w:r w:rsidRPr="008C0846">
        <w:t xml:space="preserve">, </w:t>
      </w:r>
      <w:r>
        <w:t>gender (woman as reference)</w:t>
      </w:r>
      <w:r w:rsidRPr="008C0846">
        <w:t>, education</w:t>
      </w:r>
      <w:r>
        <w:t xml:space="preserve"> (&lt; high school as reference)</w:t>
      </w:r>
      <w:r w:rsidRPr="008C0846">
        <w:t>, income</w:t>
      </w:r>
      <w:r>
        <w:t xml:space="preserve"> (&lt; $50,000 as reference)</w:t>
      </w:r>
      <w:r w:rsidRPr="008C0846">
        <w:t>, race</w:t>
      </w:r>
      <w:r>
        <w:t xml:space="preserve"> (White as reference)</w:t>
      </w:r>
      <w:r w:rsidRPr="008C0846">
        <w:t>, smoking status</w:t>
      </w:r>
      <w:r>
        <w:t xml:space="preserve"> (never as reference)</w:t>
      </w:r>
      <w:r w:rsidRPr="008C0846">
        <w:t>, marital status</w:t>
      </w:r>
      <w:r>
        <w:t xml:space="preserve"> (single as reference)</w:t>
      </w:r>
      <w:r w:rsidRPr="008C0846">
        <w:t>, body mass index</w:t>
      </w:r>
      <w:r w:rsidRPr="000B2F80">
        <w:t xml:space="preserve"> </w:t>
      </w:r>
      <w:r>
        <w:t>(normal as reference), disease modifying therapy (none as reference)]</w:t>
      </w:r>
      <w:r w:rsidRPr="008C0846">
        <w:t>.</w:t>
      </w:r>
      <w:r>
        <w:t xml:space="preserve"> Values in bold considered significant</w:t>
      </w:r>
    </w:p>
    <w:p w14:paraId="05865CDE" w14:textId="77777777" w:rsidR="00F07EB6" w:rsidRPr="008C0846" w:rsidRDefault="00F07EB6" w:rsidP="00F07EB6"/>
    <w:p w14:paraId="0EA56B52" w14:textId="77777777" w:rsidR="00F07EB6" w:rsidRPr="000B2F80" w:rsidRDefault="00F07EB6" w:rsidP="00F07EB6"/>
    <w:p w14:paraId="5694D232" w14:textId="77777777" w:rsidR="00A30117" w:rsidRDefault="00A30117"/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B6"/>
    <w:rsid w:val="002B3D3A"/>
    <w:rsid w:val="002D4647"/>
    <w:rsid w:val="003070C7"/>
    <w:rsid w:val="009F0305"/>
    <w:rsid w:val="00A30117"/>
    <w:rsid w:val="00DB063B"/>
    <w:rsid w:val="00F0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4468"/>
  <w15:chartTrackingRefBased/>
  <w15:docId w15:val="{D5C7F940-457A-4528-85DC-B3FD4301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B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7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2</cp:revision>
  <dcterms:created xsi:type="dcterms:W3CDTF">2026-05-06T13:46:00Z</dcterms:created>
  <dcterms:modified xsi:type="dcterms:W3CDTF">2026-05-06T13:46:00Z</dcterms:modified>
</cp:coreProperties>
</file>